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258" w:rsidRDefault="00E50258" w:rsidP="00E502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l Table</w:t>
      </w:r>
      <w:r w:rsidRPr="008727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omparisons of s</w:t>
      </w:r>
      <w:r w:rsidRPr="0087270A">
        <w:rPr>
          <w:rFonts w:ascii="Times New Roman" w:hAnsi="Times New Roman" w:cs="Times New Roman"/>
          <w:b/>
          <w:color w:val="000000"/>
          <w:sz w:val="24"/>
          <w:szCs w:val="24"/>
        </w:rPr>
        <w:t>ample characteristic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tween children that were included (n=265) and excluded (n=775) in the study </w:t>
      </w:r>
    </w:p>
    <w:p w:rsidR="00E50258" w:rsidRPr="0087270A" w:rsidRDefault="00E50258" w:rsidP="00E502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02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488"/>
        <w:gridCol w:w="1710"/>
        <w:gridCol w:w="1530"/>
        <w:gridCol w:w="1350"/>
        <w:gridCol w:w="1350"/>
      </w:tblGrid>
      <w:tr w:rsidR="00E50258" w:rsidRPr="00F37E47" w:rsidTr="000C5BF3">
        <w:trPr>
          <w:trHeight w:val="315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ncluded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F37E4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/χ</w:t>
            </w:r>
            <w:r w:rsidRPr="00F37E4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50258" w:rsidRPr="00F37E47" w:rsidTr="000C5BF3">
        <w:trPr>
          <w:trHeight w:val="315"/>
          <w:jc w:val="center"/>
        </w:trPr>
        <w:tc>
          <w:tcPr>
            <w:tcW w:w="1021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66D9">
              <w:rPr>
                <w:rFonts w:ascii="Times New Roman" w:hAnsi="Times New Roman" w:cs="Times New Roman"/>
                <w:b/>
                <w:sz w:val="24"/>
                <w:szCs w:val="24"/>
              </w:rPr>
              <w:t>Sociodemogrphic</w:t>
            </w:r>
            <w:proofErr w:type="spellEnd"/>
            <w:r w:rsidRPr="006C66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s</w:t>
            </w:r>
          </w:p>
        </w:tc>
      </w:tr>
      <w:tr w:rsidR="00E50258" w:rsidRPr="00F37E47" w:rsidTr="000C5BF3">
        <w:trPr>
          <w:trHeight w:val="318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ender 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=77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irls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52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 (43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50258" w:rsidRPr="00F37E47" w:rsidTr="000C5BF3">
        <w:trPr>
          <w:trHeight w:val="408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ys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47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 (57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rade 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=77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 w:rsidRPr="002E5C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rad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44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 (39.2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E50258" w:rsidRPr="00F37E47" w:rsidTr="000C5BF3">
        <w:trPr>
          <w:trHeight w:val="345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  <w:r w:rsidRPr="002E5C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rad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55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 (60.7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417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Location 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=77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45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 (35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43.7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 (35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0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 (28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27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ge  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=77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±0.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E50258" w:rsidRPr="00F37E47" w:rsidTr="000C5BF3">
        <w:trPr>
          <w:trHeight w:val="345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ES 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hAnsi="Times New Roman" w:cs="Times New Roman"/>
                <w:sz w:val="24"/>
                <w:szCs w:val="24"/>
              </w:rPr>
              <w:t>=77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50258" w:rsidRPr="00F37E47" w:rsidTr="000C5BF3">
        <w:trPr>
          <w:trHeight w:val="345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Physical Abuse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minor physical abuse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5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50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(51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E50258" w:rsidRPr="00F37E47" w:rsidTr="000C5BF3">
        <w:trPr>
          <w:trHeight w:val="417"/>
          <w:jc w:val="center"/>
        </w:trPr>
        <w:tc>
          <w:tcPr>
            <w:tcW w:w="279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49.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48.6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minor physical abuse 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5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56.9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 (55.6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43.1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44.4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minor physical abuse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5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 (75.1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 (78.5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4.9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21.5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minor physical abuse 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05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76.2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79.0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3.8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21.0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lligence 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>VIQ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222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4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6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6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Q 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222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1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5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87270A" w:rsidRDefault="00E50258" w:rsidP="000C5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hild Behavior 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EXTER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69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7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0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_EX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11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2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1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_EX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46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9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7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5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_INTER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69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7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5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E50258" w:rsidRPr="00F37E47" w:rsidTr="000C5BF3">
        <w:trPr>
          <w:trHeight w:val="65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_IN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11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9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6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</w:tr>
      <w:tr w:rsidR="00E50258" w:rsidRPr="00F37E47" w:rsidTr="000C5BF3">
        <w:trPr>
          <w:trHeight w:val="363"/>
          <w:jc w:val="center"/>
        </w:trPr>
        <w:tc>
          <w:tcPr>
            <w:tcW w:w="2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6C66D9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_INT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 </w:t>
            </w:r>
            <w:r w:rsidRPr="006C66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r w:rsidRPr="006C6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C6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46)</w:t>
            </w:r>
          </w:p>
        </w:tc>
        <w:tc>
          <w:tcPr>
            <w:tcW w:w="14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9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5</w:t>
            </w:r>
            <w:r w:rsidRPr="00F37E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vAlign w:val="center"/>
          </w:tcPr>
          <w:p w:rsidR="00E50258" w:rsidRPr="00F37E47" w:rsidRDefault="00E50258" w:rsidP="000C5B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:rsidR="00E50258" w:rsidRPr="006C66D9" w:rsidRDefault="00E50258" w:rsidP="00E50258">
      <w:pPr>
        <w:autoSpaceDE w:val="0"/>
        <w:autoSpaceDN w:val="0"/>
        <w:adjustRightInd w:val="0"/>
        <w:spacing w:after="0" w:line="360" w:lineRule="auto"/>
        <w:rPr>
          <w:b/>
        </w:rPr>
      </w:pPr>
      <w:r w:rsidRPr="0087270A">
        <w:rPr>
          <w:rFonts w:ascii="Times New Roman" w:hAnsi="Times New Roman" w:cs="Times New Roman"/>
          <w:i/>
          <w:color w:val="000000"/>
          <w:sz w:val="24"/>
          <w:szCs w:val="24"/>
        </w:rPr>
        <w:lastRenderedPageBreak/>
        <w:t xml:space="preserve"> Notes.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color w:val="000000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i/>
          <w:color w:val="000000"/>
          <w:sz w:val="24"/>
          <w:szCs w:val="24"/>
        </w:rPr>
        <w:t>, n</w:t>
      </w:r>
      <w:r w:rsidRPr="006C66D9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6C66D9">
        <w:rPr>
          <w:rFonts w:ascii="Times New Roman" w:hAnsi="Times New Roman" w:cs="Times New Roman"/>
          <w:color w:val="000000"/>
          <w:sz w:val="24"/>
          <w:szCs w:val="24"/>
        </w:rPr>
        <w:t>represents the sample size of excluded children with relevant data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r w:rsidRPr="0087270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87270A">
        <w:rPr>
          <w:rFonts w:ascii="Times New Roman" w:hAnsi="Times New Roman" w:cs="Times New Roman"/>
          <w:color w:val="000000"/>
          <w:sz w:val="24"/>
          <w:szCs w:val="24"/>
        </w:rPr>
        <w:t xml:space="preserve">The values displayed in the cells indicate mean </w:t>
      </w:r>
      <w:r w:rsidRPr="0087270A">
        <w:rPr>
          <w:rFonts w:ascii="Times New Roman" w:hAnsi="Times New Roman" w:cs="Times New Roman"/>
          <w:bCs/>
          <w:color w:val="000000"/>
          <w:sz w:val="24"/>
          <w:szCs w:val="24"/>
        </w:rPr>
        <w:t>± standard deviations for continuous variables and frequency (percentage) for categorical variables. SES, socioeconomic status.</w:t>
      </w:r>
      <w:r w:rsidRPr="0087270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87270A">
        <w:rPr>
          <w:rFonts w:ascii="Times New Roman" w:hAnsi="Times New Roman" w:cs="Times New Roman"/>
          <w:color w:val="000000"/>
          <w:sz w:val="24"/>
          <w:szCs w:val="24"/>
        </w:rPr>
        <w:t>PIQ: performance intelligence quotient; VIQ: verbal intelligence quotient; S_EXTER, child self-report externalizing behavior; M_EXTER, mother-report externalizing behavior; T_EXTER, teacher-report externalizing behavior; S_INTER, child self-report internalizing behavior; M_INTER, mother-report internalizing behavior; T_INTER, teacher-report internalizing behavior.</w:t>
      </w:r>
    </w:p>
    <w:p w:rsidR="00E50258" w:rsidRPr="006B3F96" w:rsidRDefault="00E50258" w:rsidP="00E50258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B1C28" w:rsidRDefault="006B1C28">
      <w:bookmarkStart w:id="0" w:name="_GoBack"/>
      <w:bookmarkEnd w:id="0"/>
    </w:p>
    <w:sectPr w:rsidR="006B1C28" w:rsidSect="009D7004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4F2" w:rsidRDefault="00E50258">
    <w:pPr>
      <w:pStyle w:val="Footer"/>
      <w:jc w:val="right"/>
    </w:pPr>
  </w:p>
  <w:p w:rsidR="003934F2" w:rsidRDefault="00E502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3E0"/>
    <w:rsid w:val="002F0623"/>
    <w:rsid w:val="006B1C28"/>
    <w:rsid w:val="00727005"/>
    <w:rsid w:val="00B333E0"/>
    <w:rsid w:val="00E5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CC362-B0F4-4965-8EAF-42C92E16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Publication"/>
    <w:basedOn w:val="TableGrid3"/>
    <w:uiPriority w:val="39"/>
    <w:rsid w:val="00727005"/>
    <w:pPr>
      <w:spacing w:after="0" w:line="240" w:lineRule="auto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270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50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1</Characters>
  <Application>Microsoft Office Word</Application>
  <DocSecurity>0</DocSecurity>
  <Lines>15</Lines>
  <Paragraphs>4</Paragraphs>
  <ScaleCrop>false</ScaleCrop>
  <Company>University of Pennsylvania</Company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2</cp:revision>
  <dcterms:created xsi:type="dcterms:W3CDTF">2016-08-26T18:01:00Z</dcterms:created>
  <dcterms:modified xsi:type="dcterms:W3CDTF">2016-08-26T18:01:00Z</dcterms:modified>
</cp:coreProperties>
</file>